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disease model</w:t>
      </w:r>
    </w:p>
    <w:tbl>
      <w:tblPr>
        <w:tblStyle w:val="2"/>
        <w:tblW w:w="88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33"/>
        <w:gridCol w:w="1479"/>
        <w:gridCol w:w="617"/>
        <w:gridCol w:w="341"/>
        <w:gridCol w:w="491"/>
        <w:gridCol w:w="781"/>
        <w:gridCol w:w="672"/>
        <w:gridCol w:w="1289"/>
        <w:gridCol w:w="995"/>
        <w:gridCol w:w="1262"/>
      </w:tblGrid>
      <w:tr w14:paraId="2C433F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3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4DE51C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47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86EEF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617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2B175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34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93637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49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264347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C5774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67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66AF31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28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79EE2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2848ED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1F740A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321AF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78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47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506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Food allergy</w:t>
            </w:r>
          </w:p>
        </w:tc>
        <w:tc>
          <w:tcPr>
            <w:tcW w:w="617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9F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3C4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DA6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593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98B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7.67</w:t>
            </w:r>
          </w:p>
        </w:tc>
        <w:tc>
          <w:tcPr>
            <w:tcW w:w="128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FA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20.50,5.17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E8B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A5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 w14:paraId="1236D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7FE4E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6C0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llergic rhin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3A9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7CA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4344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5F9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B5A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43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8.58,5.1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237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641A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40FC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626D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D9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893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F93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69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EC1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7BEE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4B6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10,-0.7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74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54F6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3405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0D33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134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BC2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C12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C2E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7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E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D86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778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79,-1.7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5CD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0F77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9D5E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E2B4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E80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5080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D19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C5F6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E6E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A10C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57E1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34CC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24E9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9E03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EC4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2DF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C3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997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96C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746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997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9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C6C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4.01,-1.8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D3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A05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1C813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CFA1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4BE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llergic rhin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E2A9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F15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23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7AA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60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.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20C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46,-4.3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04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A25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AEF1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ED64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EE7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7F0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149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625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EC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01C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8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ACC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22.67,6.4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89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CB69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0710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5C7E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FAF9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6E0D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3811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82BC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985B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2CEF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C6D2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BA63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405A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A2CF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F14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6C8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65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1A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0DB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384B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246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B8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30,0.1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A4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FA6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3</w:t>
            </w:r>
          </w:p>
        </w:tc>
      </w:tr>
      <w:tr w14:paraId="7BBC3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2EA29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B5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E18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000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FFE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A7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A9E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65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65,-2.0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133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D3E7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7C8C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0A7A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E38E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65A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CA68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68AD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9A65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10D1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1CBE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FE8F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81CB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1FBF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B1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A3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2EE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262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09B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CB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E9E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6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7E52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10,-0.2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240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703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 w14:paraId="0D850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F919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3BB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114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155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513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EE8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ACB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0E6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16,-2.7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644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7CC0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DDBD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4C87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6105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1D9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5A3D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C72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8CED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3A08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6B6E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FBEB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E622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55A3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E0A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496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2B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F7C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B6F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9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ABA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C27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A37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14,0.0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A9B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524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 w14:paraId="2182F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2A6B3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8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D526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99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C7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39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000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AB3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0.10,2.0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987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809E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CDF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2319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D769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ECC0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1713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0333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D797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8ED3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6DF9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CFD6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7D96C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2839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A89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863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67B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633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8DA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364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423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451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6.85,-0.7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AE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9B2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</w:tr>
      <w:tr w14:paraId="44A78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D1D5C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BD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332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BFE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8C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FD1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C48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4.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620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06,-2.5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4EA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58D1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9BA0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69B9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2BCF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E22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60E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F983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7472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FAC3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55CB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7091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1DB2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4B4E3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F67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0D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E1F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44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B0E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6A1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9CA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967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71,-1.8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EF7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290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636A8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FC8F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E81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topic dermatiti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2FE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547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B8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F4D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30C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F7C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33,1.2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2B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6EF6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3A81F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4F52D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96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A2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53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206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AA5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9C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0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93D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4.50,2.8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9030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56CE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56150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5FBD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BF6E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89B1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1B5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5EAB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67F9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A62F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12C3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0503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0011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17B59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3C7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17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409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502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2F7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06C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546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23C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3.91,8.25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75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E6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 w14:paraId="507737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CF9C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8AB2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40C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4E5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FBB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6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B8F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33C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7.5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92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1.65,-3.4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C87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A06E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60CB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A7E4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B046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889B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DA03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D1FF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EA91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F084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7FA45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403D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BBDB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FC30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0AC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021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85E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FA6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53B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E7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083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6A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2.42,7.06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34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22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6E40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E5621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709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Food allerg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AA0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06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CAD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814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5AB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2AF8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2.55,6.7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973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220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73F33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6CCF7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EB0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4A4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A43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B11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AEE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23E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BDD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15,-1.3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5D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10EC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690B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9AD3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B508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3ED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CE7A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74A0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15AF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C20F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7192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C05D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E779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C8CA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2EA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E2E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EEA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D20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4F2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0A8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0E7F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40B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49,4.1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E79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8E8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 w14:paraId="1A8DF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E1F9B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ECA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34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7B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0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8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1B3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C6A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E214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02,-1.6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53E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54D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2AB2A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4710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7779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33B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CDEC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BC09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3D15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8F78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0D05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B63A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74D1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5E073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875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B14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Asthma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02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1FA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0B8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2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A4C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00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.3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77F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0.27,8.93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C97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C0E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</w:tr>
      <w:tr w14:paraId="14F3C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F6FEA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3ED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83B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755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3A3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F8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6FD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759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0.66,1.3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3E1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9781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0396F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441C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7F7F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A9B1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1AC0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C142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E7CD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EDF4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9019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A9FA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14F5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  <w:tr w14:paraId="6276D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734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395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Food allergy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504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B27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026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91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C56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9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2DE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8.73,0.7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9D4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CEC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 w14:paraId="00DC7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3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0544A9C3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CB19C4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6E2209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8E07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048482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25F9E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244E4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38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2B7482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23,-3.53]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FC0B2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7CE844C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</w:tr>
    </w:tbl>
    <w:p w14:paraId="3CABC6F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p w14:paraId="3014B382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08634780"/>
    <w:rsid w:val="1C4850F5"/>
    <w:rsid w:val="2A4A34D5"/>
    <w:rsid w:val="2CD90022"/>
    <w:rsid w:val="382736AC"/>
    <w:rsid w:val="4A6515E6"/>
    <w:rsid w:val="4FC82F08"/>
    <w:rsid w:val="53145214"/>
    <w:rsid w:val="7DE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7">
    <w:name w:val="font4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9</Words>
  <Characters>1267</Characters>
  <Lines>0</Lines>
  <Paragraphs>0</Paragraphs>
  <TotalTime>2</TotalTime>
  <ScaleCrop>false</ScaleCrop>
  <LinksUpToDate>false</LinksUpToDate>
  <CharactersWithSpaces>127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1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517E0EDD34D4F919397D0B9E690B00E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